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18249" w14:textId="52837BAF" w:rsidR="00230C65" w:rsidRPr="00230C65" w:rsidRDefault="00C155E2">
      <w:pPr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</w:pPr>
      <w:r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Supplementary </w:t>
      </w:r>
      <w:r w:rsidR="00230C65" w:rsidRPr="00230C65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Figure </w:t>
      </w:r>
      <w:r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S1. </w:t>
      </w:r>
      <w:r w:rsidR="00103AD8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Numerical r</w:t>
      </w:r>
      <w:r w:rsidR="00230C65" w:rsidRPr="00230C65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easons </w:t>
      </w:r>
      <w:r w:rsidR="00B14564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given by CCGs to justify </w:t>
      </w:r>
      <w:r w:rsidR="00230C65" w:rsidRPr="00230C65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the </w:t>
      </w:r>
      <w:r w:rsidR="00B14564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order of ATs in </w:t>
      </w:r>
      <w:r w:rsidR="00103AD8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41 </w:t>
      </w:r>
      <w:r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r</w:t>
      </w:r>
      <w:r w:rsidR="00B14564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heumatoid </w:t>
      </w:r>
      <w:r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a</w:t>
      </w:r>
      <w:r w:rsidR="00B14564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 xml:space="preserve">rthritis pathways </w:t>
      </w:r>
    </w:p>
    <w:p w14:paraId="3414315E" w14:textId="05B6AA7C" w:rsidR="00230C65" w:rsidRDefault="00230C65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shd w:val="clear" w:color="auto" w:fill="FFFFFF"/>
          <w:lang w:eastAsia="en-GB"/>
        </w:rPr>
      </w:pPr>
    </w:p>
    <w:p w14:paraId="4BB70786" w14:textId="47A88D86" w:rsidR="00230C65" w:rsidRDefault="00230C65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shd w:val="clear" w:color="auto" w:fill="FFFFFF"/>
          <w:lang w:eastAsia="en-GB"/>
        </w:rPr>
      </w:pPr>
    </w:p>
    <w:p w14:paraId="284A3276" w14:textId="34DE9176" w:rsidR="00230C65" w:rsidRDefault="00230C65">
      <w:r w:rsidRPr="00230C65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E4175D" wp14:editId="5B6E052D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5286375" cy="4238625"/>
                <wp:effectExtent l="0" t="0" r="28575" b="9525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609E29-CDA7-1145-8A70-DE251A838D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375" cy="4238625"/>
                          <a:chOff x="0" y="0"/>
                          <a:chExt cx="4102274" cy="33401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AD7BF6A-0D3A-0143-8523-DB0B6A06AAA1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2273" cy="33401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Oval 3">
                          <a:extLst>
                            <a:ext uri="{FF2B5EF4-FFF2-40B4-BE49-F238E27FC236}">
                              <a16:creationId xmlns:a16="http://schemas.microsoft.com/office/drawing/2014/main" id="{C4EBD3D2-0761-604D-9256-93AF18ED7A91}"/>
                            </a:ext>
                          </a:extLst>
                        </wps:cNvPr>
                        <wps:cNvSpPr/>
                        <wps:spPr>
                          <a:xfrm>
                            <a:off x="3036692" y="489147"/>
                            <a:ext cx="1065582" cy="1039985"/>
                          </a:xfrm>
                          <a:prstGeom prst="ellipse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69CC64" w14:textId="77777777" w:rsidR="00230C65" w:rsidRDefault="00230C65" w:rsidP="00230C65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TextBox 5">
                          <a:extLst>
                            <a:ext uri="{FF2B5EF4-FFF2-40B4-BE49-F238E27FC236}">
                              <a16:creationId xmlns:a16="http://schemas.microsoft.com/office/drawing/2014/main" id="{40AB9F01-24AA-BF43-BA4F-52FCCC5660FD}"/>
                            </a:ext>
                          </a:extLst>
                        </wps:cNvPr>
                        <wps:cNvSpPr txBox="1"/>
                        <wps:spPr>
                          <a:xfrm>
                            <a:off x="3156639" y="614755"/>
                            <a:ext cx="81661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D2C104" w14:textId="77777777" w:rsidR="00230C65" w:rsidRDefault="00230C65" w:rsidP="00230C65">
                              <w:pPr>
                                <w:rPr>
                                  <w:rFonts w:hAnsi="Calibri"/>
                                  <w:color w:val="FFFF00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FFFF00"/>
                                  <w:kern w:val="24"/>
                                  <w:lang w:val="en-US"/>
                                </w:rPr>
                                <w:t>No reas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E4175D" id="Group 6" o:spid="_x0000_s1026" style="position:absolute;margin-left:0;margin-top:.8pt;width:416.25pt;height:333.75pt;z-index:251659264;mso-position-horizontal:center;mso-position-horizontal-relative:margin;mso-width-relative:margin;mso-height-relative:margin" coordsize="41022,334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Diagram&#10;&#10;Description automatically generated" style="position:absolute;width:41022;height:33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">
                  <v:imagedata r:id="rId5" o:title="Diagram&#10;&#10;Description automatically generated"/>
                </v:shape>
                <v:oval id="Oval 3" o:spid="_x0000_s1028" style="position:absolute;left:30366;top:4891;width:10656;height:10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" fillcolor="#8eaadb [1940]" strokecolor="white [3212]" strokeweight="1pt">
                  <v:stroke joinstyle="miter"/>
                  <v:textbox>
                    <w:txbxContent>
                      <w:p w14:paraId="0A69CC64" w14:textId="77777777" w:rsidR="00230C65" w:rsidRDefault="00230C65" w:rsidP="00230C65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3</w:t>
                        </w:r>
                      </w:p>
                    </w:txbxContent>
                  </v:textbox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31566;top:6147;width:8166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17D2C104" w14:textId="77777777" w:rsidR="00230C65" w:rsidRDefault="00230C65" w:rsidP="00230C65">
                        <w:pPr>
                          <w:rPr>
                            <w:rFonts w:hAnsi="Calibri"/>
                            <w:color w:val="FFFF00"/>
                            <w:kern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FFFF00"/>
                            <w:kern w:val="24"/>
                            <w:lang w:val="en-US"/>
                          </w:rPr>
                          <w:t>No reas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1672E47" w14:textId="59D3FEB0" w:rsidR="00A333E1" w:rsidRDefault="00A333E1"/>
    <w:p w14:paraId="31892EBB" w14:textId="76D27C85" w:rsidR="00230C65" w:rsidRDefault="00230C65"/>
    <w:p w14:paraId="03FFEA30" w14:textId="0BC7EE42" w:rsidR="00230C65" w:rsidRDefault="00230C65"/>
    <w:p w14:paraId="100C2402" w14:textId="3CCE25E3" w:rsidR="00230C65" w:rsidRDefault="00230C65"/>
    <w:p w14:paraId="4B90420B" w14:textId="78426BE5" w:rsidR="00230C65" w:rsidRDefault="00230C65"/>
    <w:p w14:paraId="27323078" w14:textId="0F2A4775" w:rsidR="00230C65" w:rsidRDefault="00230C65"/>
    <w:sectPr w:rsidR="00230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3E1"/>
    <w:rsid w:val="00103AD8"/>
    <w:rsid w:val="00126131"/>
    <w:rsid w:val="00230C65"/>
    <w:rsid w:val="00887748"/>
    <w:rsid w:val="00A333E1"/>
    <w:rsid w:val="00B14564"/>
    <w:rsid w:val="00C1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10FC"/>
  <w15:chartTrackingRefBased/>
  <w15:docId w15:val="{88AD9CDB-D6AD-3F49-BDB5-C836E228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in Mistry</dc:creator>
  <cp:keywords/>
  <dc:description/>
  <cp:lastModifiedBy>Caroline Groves</cp:lastModifiedBy>
  <cp:revision>2</cp:revision>
  <dcterms:created xsi:type="dcterms:W3CDTF">2021-10-26T12:28:00Z</dcterms:created>
  <dcterms:modified xsi:type="dcterms:W3CDTF">2021-10-26T12:28:00Z</dcterms:modified>
</cp:coreProperties>
</file>